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2573" w:type="dxa"/>
        <w:tblLook w:val="04A0" w:firstRow="1" w:lastRow="0" w:firstColumn="1" w:lastColumn="0" w:noHBand="0" w:noVBand="1"/>
      </w:tblPr>
      <w:tblGrid>
        <w:gridCol w:w="1420"/>
        <w:gridCol w:w="1420"/>
        <w:gridCol w:w="1040"/>
        <w:gridCol w:w="940"/>
        <w:gridCol w:w="1040"/>
        <w:gridCol w:w="940"/>
        <w:gridCol w:w="740"/>
        <w:gridCol w:w="760"/>
        <w:gridCol w:w="940"/>
        <w:gridCol w:w="810"/>
        <w:gridCol w:w="855"/>
        <w:gridCol w:w="1355"/>
        <w:gridCol w:w="1615"/>
        <w:gridCol w:w="1059"/>
        <w:gridCol w:w="940"/>
        <w:gridCol w:w="1059"/>
        <w:gridCol w:w="940"/>
        <w:gridCol w:w="940"/>
        <w:gridCol w:w="940"/>
        <w:gridCol w:w="940"/>
        <w:gridCol w:w="940"/>
        <w:gridCol w:w="940"/>
      </w:tblGrid>
      <w:tr xmlns:wp14="http://schemas.microsoft.com/office/word/2010/wordml" w:rsidRPr="007F000B" w:rsidR="007F000B" w:rsidTr="139AAE7F" w14:paraId="2EEC67B5" wp14:textId="77777777">
        <w:trPr>
          <w:trHeight w:val="300"/>
        </w:trPr>
        <w:tc>
          <w:tcPr>
            <w:tcW w:w="2069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AE93000" wp14:textId="5E3575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2 Table. Statistics for pairwise comparisons between promotion and prevention ratings for each dictionary entry</w:t>
            </w:r>
            <w:r w:rsidRPr="5E7CF2EE" w:rsidR="7B4C48D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.</w:t>
            </w:r>
            <w:r w:rsidRPr="5E7CF2EE" w:rsidR="0093414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</w:t>
            </w: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tudy 1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72A665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A37501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7F000B" w:rsidR="007F000B" w:rsidTr="139AAE7F" w14:paraId="748AF6BA" wp14:textId="77777777">
        <w:trPr>
          <w:trHeight w:val="300"/>
        </w:trPr>
        <w:tc>
          <w:tcPr>
            <w:tcW w:w="109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730810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2 Table A</w:t>
            </w:r>
          </w:p>
        </w:tc>
        <w:tc>
          <w:tcPr>
            <w:tcW w:w="116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61393C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2 Table B</w:t>
            </w:r>
          </w:p>
        </w:tc>
      </w:tr>
      <w:tr xmlns:wp14="http://schemas.microsoft.com/office/word/2010/wordml" w:rsidRPr="007F000B" w:rsidR="007F000B" w:rsidTr="139AAE7F" w14:paraId="6E954808" wp14:textId="77777777">
        <w:trPr>
          <w:trHeight w:val="136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730F43B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RF (Promotion) Words (Gamache, 20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0A10075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Polish (promotion) words evaluated by experts in Study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495202B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Mean for "promotion" words - rating as promo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4DA0B39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SD Mean - rating as promo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0B4ED4A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Mean for "promotion" words - rating as preven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41F4E00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SD Mean - rating as preven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3A5086B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t te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0FB1D28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p val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140F107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Cohen's d | Paired Samples Effect Size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0F80EC3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Lower C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7B76940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Upper C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07E5E7A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RF (Prevention) Words (Gamache, 201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757C76C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Polish (prevention) words evaluated by experts in Study 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489E957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Mean for "prevention" words - rating as promo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0EE3E12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SD Mean - rating as promo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27A3A76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Mean for "prevention" words - rating as preven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4B09AAA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SD Mean - rating as preven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7B0B9D3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t t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6796E5F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p val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1E27553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Cohen's d | Paired Samples Effect Siz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098007F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Lower</w:t>
            </w: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C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7F000B" w:rsidR="007F000B" w:rsidP="499A784C" w:rsidRDefault="007F000B" w14:paraId="754ED1B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Upper</w:t>
            </w: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 xml:space="preserve"> </w:t>
            </w:r>
            <w:bookmarkStart w:name="_GoBack" w:id="0"/>
            <w:bookmarkEnd w:id="0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CI</w:t>
            </w:r>
          </w:p>
        </w:tc>
      </w:tr>
      <w:tr xmlns:wp14="http://schemas.microsoft.com/office/word/2010/wordml" w:rsidRPr="007F000B" w:rsidR="007F000B" w:rsidTr="139AAE7F" w14:paraId="2DED6446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60033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spi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97443B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spirow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528CD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66BFC9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C5315C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B7F30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C5BF2B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6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40895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5BBD5D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5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85E6B2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73ED68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7.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6E3543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afe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8DA86E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bezpieczeństwo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674909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571B41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6EF14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2391C6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E6702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3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003F50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0A57B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08C568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6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29C9D5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14</w:t>
            </w:r>
          </w:p>
        </w:tc>
      </w:tr>
      <w:tr xmlns:wp14="http://schemas.microsoft.com/office/word/2010/wordml" w:rsidRPr="007F000B" w:rsidR="007F000B" w:rsidTr="139AAE7F" w14:paraId="6A6EC683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220345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wis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AA86C6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chcieć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38675B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6E7CE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B0FE7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81DDE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B1F560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32B09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E725B0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4ECE8C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BFBBB7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EFCEB6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fai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28DEFBD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błąd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981E4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6CE23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7DCA3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560E6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835191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BF968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09464E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62591B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5D625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53</w:t>
            </w:r>
          </w:p>
        </w:tc>
      </w:tr>
      <w:tr xmlns:wp14="http://schemas.microsoft.com/office/word/2010/wordml" w:rsidRPr="007F000B" w:rsidR="007F000B" w:rsidTr="139AAE7F" w14:paraId="5D4E1E3C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1F27E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spir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BB21AE3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dąży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0AD21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9CFBF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55A6A4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BE2C92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F3F1F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8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D02462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305A10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2B57EC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53BF70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3F6B51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defen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8D949E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broni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AB486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C18BA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B3E65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05A2EC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4B4890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36252C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6D5895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BA3231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5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482FA4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09</w:t>
            </w:r>
          </w:p>
        </w:tc>
      </w:tr>
      <w:tr xmlns:wp14="http://schemas.microsoft.com/office/word/2010/wordml" w:rsidRPr="007F000B" w:rsidR="007F000B" w:rsidTr="139AAE7F" w14:paraId="124D5072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4530C1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gr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73090C9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dojrzew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67558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937CB7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96B92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7E91A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C35CE5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0452FC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6384D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47536A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EF6E95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B45DC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otec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7B22BB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chroni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D29F70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CE1FA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ABF37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050285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B5D35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9779EF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7CC80C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9BF642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5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CDBE86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80</w:t>
            </w:r>
          </w:p>
        </w:tc>
      </w:tr>
      <w:tr xmlns:wp14="http://schemas.microsoft.com/office/word/2010/wordml" w:rsidRPr="007F000B" w:rsidR="007F000B" w:rsidTr="139AAE7F" w14:paraId="0924275C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0C7205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0B23212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doskonali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56BF3C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AC54D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0F051F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683A9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6564BB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5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D2B8AB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44392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164EB6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A527E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41CBF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vigila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830600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czujn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C4774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A3137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520F5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120467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35D5DA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373265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E7726A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93A2F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379DE3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12</w:t>
            </w:r>
          </w:p>
        </w:tc>
      </w:tr>
      <w:tr xmlns:wp14="http://schemas.microsoft.com/office/word/2010/wordml" w:rsidRPr="007F000B" w:rsidR="007F000B" w:rsidTr="139AAE7F" w14:paraId="4492D374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52A63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ide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5A5C453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ideał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34842E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99B2C6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D56832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67046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6203AE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6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BE5A9A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18AA24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18BDB7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798753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19D10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fea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16090EA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lęk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DFD0A5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FEB71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692E3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5F8385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A8EB49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4AB24D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8CF466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F401E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5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CA428E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09</w:t>
            </w:r>
          </w:p>
        </w:tc>
      </w:tr>
      <w:tr xmlns:wp14="http://schemas.microsoft.com/office/word/2010/wordml" w:rsidRPr="007F000B" w:rsidR="007F000B" w:rsidTr="139AAE7F" w14:paraId="36063A88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8958B9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g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B9712F5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korzy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C4126C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684ABC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F089B4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702AC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018CE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F79F1F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C7A665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A91BAA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192DE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942219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7011B39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myli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2575B6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53786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BA533F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691E91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E1087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F49F7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B7F9C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A1B708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1AD516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55</w:t>
            </w:r>
          </w:p>
        </w:tc>
      </w:tr>
      <w:tr xmlns:wp14="http://schemas.microsoft.com/office/word/2010/wordml" w:rsidRPr="007F000B" w:rsidR="007F000B" w:rsidTr="139AAE7F" w14:paraId="670370EB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E95093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EED1173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marzenie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3687D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3D6D0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1FF869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D32BE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36396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7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FA075F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399F4E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D453C4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D04A5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4DC5D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nxiou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6A13ADF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iepokój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F39BBD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0D992D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F041B2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176E17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D2059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7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B95A16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ACE11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14F89D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1CD2C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06</w:t>
            </w:r>
          </w:p>
        </w:tc>
      </w:tr>
      <w:tr xmlns:wp14="http://schemas.microsoft.com/office/word/2010/wordml" w:rsidRPr="007F000B" w:rsidR="007F000B" w:rsidTr="139AAE7F" w14:paraId="762E7850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931F43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ho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030DB2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adzieja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213177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B8AA96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6F91B0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14906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81739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6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99C0F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9EF774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29471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33EF7F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EC8AA6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escapin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8B2D3C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CB70A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870206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C5B9C1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088E1C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59854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57183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86DD8B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EFFE69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FCD080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</w:tr>
      <w:tr xmlns:wp14="http://schemas.microsoft.com/office/word/2010/wordml" w:rsidRPr="007F000B" w:rsidR="007F000B" w:rsidTr="139AAE7F" w14:paraId="4ED10337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9FE16C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hop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700D3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0D9F27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84FA77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BAF4DC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72BB2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C36358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3AE465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A3808D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EB522E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8BA3A3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E851EC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ecur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02AA5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4B4DA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EBF6C2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9EF42F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FF049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F46203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5C475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15C407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8955F1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BD2203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</w:tr>
      <w:tr xmlns:wp14="http://schemas.microsoft.com/office/word/2010/wordml" w:rsidRPr="007F000B" w:rsidR="007F000B" w:rsidTr="139AAE7F" w14:paraId="4CA90B7C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7F1F10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ptimist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A4B65FD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ptymizm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7D00C8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4C2F36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739856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7203A6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905097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0A6109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8028C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8FBF60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8B8CF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0A786F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blig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97176B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E1842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BEFCEE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5B18A2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489F4A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87BDD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8E9F3F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19C9E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62B48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30BCEC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</w:tr>
      <w:tr xmlns:wp14="http://schemas.microsoft.com/office/word/2010/wordml" w:rsidRPr="007F000B" w:rsidR="007F000B" w:rsidTr="139AAE7F" w14:paraId="7D559FB8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63D86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ccomplis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A1B754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siąg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721F87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9701B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1D6896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C3AAC9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B33D15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8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C4175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21CDC8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23B3CA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859ED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64A70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frai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14B515D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bawa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ABA0B8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164FC1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5327E4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51993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10267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7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8E4431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7680CD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C25764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CD914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14</w:t>
            </w:r>
          </w:p>
        </w:tc>
      </w:tr>
      <w:tr xmlns:wp14="http://schemas.microsoft.com/office/word/2010/wordml" w:rsidRPr="007F000B" w:rsidR="007F000B" w:rsidTr="139AAE7F" w14:paraId="307D6489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C0C462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moment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FCF2B2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ęd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9A4BF0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0D6551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72BBCE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663E9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30699B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35B3E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6295BD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1E09D6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5BBB2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8C51E3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du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94517EE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bowiązek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FD9262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2E5AD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22051A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55E624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18C67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7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1390E9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AFD8B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3355A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C8A315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04</w:t>
            </w:r>
          </w:p>
        </w:tc>
      </w:tr>
      <w:tr xmlns:wp14="http://schemas.microsoft.com/office/word/2010/wordml" w:rsidRPr="007F000B" w:rsidR="007F000B" w:rsidTr="139AAE7F" w14:paraId="2038B807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DAC46F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ogr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52C23EA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ostęp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732171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B8F71F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34194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983F9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7E0B2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5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6A4FED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691355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C3445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FEDAD6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097F00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responsib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440ED2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dpowiedzialn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1FC9F4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DFE51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8EDB5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5FF8E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46B0C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9EADCB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E896F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104B1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33573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32</w:t>
            </w:r>
          </w:p>
        </w:tc>
      </w:tr>
      <w:tr xmlns:wp14="http://schemas.microsoft.com/office/word/2010/wordml" w:rsidRPr="007F000B" w:rsidR="007F000B" w:rsidTr="139AAE7F" w14:paraId="03E8689D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2D5634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desi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0F3103C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agnienie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40C9A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4EFE79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9384C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9C1107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F338CD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6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2D3D95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6A7FCD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210AA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DE94AE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7F6F0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carefu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22CF87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strożn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125D4E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597E2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85C6D2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19D850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B8AB7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85E08F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93256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6A6DCB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5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298ABE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09</w:t>
            </w:r>
          </w:p>
        </w:tc>
      </w:tr>
      <w:tr xmlns:wp14="http://schemas.microsoft.com/office/word/2010/wordml" w:rsidRPr="007F000B" w:rsidR="007F000B" w:rsidTr="139AAE7F" w14:paraId="5F9D629C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00DE85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veloc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9C6CFA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ędk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D1C309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A95358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B685CC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ECFBFC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22BCA9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76ED4D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F77134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021738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84CBD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B5F8A9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ccurac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D0F497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oprawn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4AB820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40F9F6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22F99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706ED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10B146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0A8EE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79BE7E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109498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4B34A0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02</w:t>
            </w:r>
          </w:p>
        </w:tc>
      </w:tr>
      <w:tr xmlns:wp14="http://schemas.microsoft.com/office/word/2010/wordml" w:rsidRPr="007F000B" w:rsidR="007F000B" w:rsidTr="139AAE7F" w14:paraId="6572AEE8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AEC398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omo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DEDD15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omow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813F6E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C1435B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8BDB59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5DADC9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C18B1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6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6CBCA3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8F43E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0187B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F655B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E1B6B2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C7001C6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orażka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8B535D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305142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8E6E7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98B2A4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80E7F6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6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4987CF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9F828F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40FDB0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36F632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89</w:t>
            </w:r>
          </w:p>
        </w:tc>
      </w:tr>
      <w:tr xmlns:wp14="http://schemas.microsoft.com/office/word/2010/wordml" w:rsidRPr="007F000B" w:rsidR="007F000B" w:rsidTr="139AAE7F" w14:paraId="71D7D052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7C335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incr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8BE0CC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rosną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1281B1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8E269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D95F6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3BDF4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B7725D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6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EB5E41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16BCD4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0AAB36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AA744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27A88F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u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2C3DF67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owinn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A3018D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38EDC5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C79AD7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744EE5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B4DDD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8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003A9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AED60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BCC579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D6D29B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25</w:t>
            </w:r>
          </w:p>
        </w:tc>
      </w:tr>
      <w:tr xmlns:wp14="http://schemas.microsoft.com/office/word/2010/wordml" w:rsidRPr="007F000B" w:rsidR="007F000B" w:rsidTr="139AAE7F" w14:paraId="44FDECA3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1D6E1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dvancem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3EFCCFB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rozwój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ED5434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594807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97737A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79FE2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41DA41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8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16883B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105873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4957BA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46BAF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3AB524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a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6CB2875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zykr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1B32AE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70DD70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012564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787B59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CA2707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6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7F70CE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0DA9C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D7C7EB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570A27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83</w:t>
            </w:r>
          </w:p>
        </w:tc>
      </w:tr>
      <w:tr xmlns:wp14="http://schemas.microsoft.com/office/word/2010/wordml" w:rsidRPr="007F000B" w:rsidR="007F000B" w:rsidTr="139AAE7F" w14:paraId="0FAFCD15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B38F0D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chie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39A0A1A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pełnienie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13F10A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197EA8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53D1D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E5045C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1F1C5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FB64A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23C3A4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773A89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9BF784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7BC69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risk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E981009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ryzyko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0DE4FB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B0B3C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0C909E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706C11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68CD3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418343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5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0F7167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4AF780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559A84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3</w:t>
            </w:r>
          </w:p>
        </w:tc>
      </w:tr>
      <w:tr xmlns:wp14="http://schemas.microsoft.com/office/word/2010/wordml" w:rsidRPr="007F000B" w:rsidR="007F000B" w:rsidTr="139AAE7F" w14:paraId="34A367C2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1DCCC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pe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5EEB310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pieszyć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CA3D8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2352F8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8A51F8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814B5B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7D12C7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DAFFC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4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1233B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4F1DD0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239563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CF1A66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EC4DA2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prawdz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43FC9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9DA74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0A32D3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CFDFF5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8888A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9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F2928B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EB9483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11DD1E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3D712F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40</w:t>
            </w:r>
          </w:p>
        </w:tc>
      </w:tr>
      <w:tr xmlns:wp14="http://schemas.microsoft.com/office/word/2010/wordml" w:rsidRPr="007F000B" w:rsidR="007F000B" w:rsidTr="139AAE7F" w14:paraId="2902FF11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E2C55E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wif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17552EF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zybkoś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834D9C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1A813C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D1A6C9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1580A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2C40A0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3E7246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A8AE2B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FC16E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8A1AD4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4E500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lo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70BAD1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strata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85CFC9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714C7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0DAD1A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53292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61248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7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236E13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C4E99F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CE3F19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A8D4F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17</w:t>
            </w:r>
          </w:p>
        </w:tc>
      </w:tr>
      <w:tr xmlns:wp14="http://schemas.microsoft.com/office/word/2010/wordml" w:rsidRPr="007F000B" w:rsidR="007F000B" w:rsidTr="139AAE7F" w14:paraId="1C9559E5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3F98B5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impro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28FDC22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ulepsz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3D4FF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C167AD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090BF4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A049A5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BD6B8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5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0AC1BD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E20572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4BCAFD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45698D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7A96A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escap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16B69BB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umyk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DEBB4B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5831A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E38449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12E287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2AF62D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B7C237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F6E96E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497270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4E54BD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29</w:t>
            </w:r>
          </w:p>
        </w:tc>
      </w:tr>
      <w:tr xmlns:wp14="http://schemas.microsoft.com/office/word/2010/wordml" w:rsidRPr="007F000B" w:rsidR="007F000B" w:rsidTr="139AAE7F" w14:paraId="049A064B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60202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towar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318F73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 xml:space="preserve">w </w:t>
            </w: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kierunku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B64B9D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3D96DA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48F0A2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C708D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0D6081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C0F799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B834B5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773373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C326D3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C75298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evad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72FF85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unik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F604C6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8A6D8D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03F597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CECDC8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14EA59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4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2C390C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3448FB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7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054CE5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1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9A291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13</w:t>
            </w:r>
          </w:p>
        </w:tc>
      </w:tr>
      <w:tr xmlns:wp14="http://schemas.microsoft.com/office/word/2010/wordml" w:rsidRPr="007F000B" w:rsidR="007F000B" w:rsidTr="139AAE7F" w14:paraId="4CB0D005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01DB00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omo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4D44AAB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wspier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678D19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ABC73B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5EA425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1CDCD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F6EA35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47A46F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6D9AFFD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E2E7C8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05B149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5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A5112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voi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3280BE0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ustrzec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3FB4B8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8358AF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1D1A9F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EA5761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E0DEAC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5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C32107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8CDBA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C599A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7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EA3EB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2.57</w:t>
            </w:r>
          </w:p>
        </w:tc>
      </w:tr>
      <w:tr xmlns:wp14="http://schemas.microsoft.com/office/word/2010/wordml" w:rsidRPr="007F000B" w:rsidR="007F000B" w:rsidTr="139AAE7F" w14:paraId="5BA55BC0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1C8031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1FFF27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wyzwanie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2BD0BC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3219AA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B04863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A3F3B0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7CEDD8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7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47E617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207884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C6F1AF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9EE4F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C78A4F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NON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D945150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uważność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42F164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E910A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5EAF57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D1AF72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B1A581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9302A4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3B37FF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2BB17B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0E3006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17</w:t>
            </w:r>
          </w:p>
        </w:tc>
      </w:tr>
      <w:tr xmlns:wp14="http://schemas.microsoft.com/office/word/2010/wordml" w:rsidRPr="007F000B" w:rsidR="007F000B" w:rsidTr="139AAE7F" w14:paraId="60747FE0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B77A9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ea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18A5AD3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zarabiać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A6320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C61F32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A88CC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746710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C5886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AE08A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.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0BD9EA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1ABDF7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0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9DE87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322506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conservativ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FA613DE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zachowawczy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6638BA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750460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5899A4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E679C3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454F77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9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66C371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AB309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65AF97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7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ECDAD1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6.72</w:t>
            </w:r>
          </w:p>
        </w:tc>
      </w:tr>
      <w:tr xmlns:wp14="http://schemas.microsoft.com/office/word/2010/wordml" w:rsidRPr="007F000B" w:rsidR="007F000B" w:rsidTr="139AAE7F" w14:paraId="33591CE6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01551A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att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30CFBF7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zdobyw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79AAC3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94B588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6577E0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7FC857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567CCB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2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1A4378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279F38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7C5694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35DEDF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5.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47CEC0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threa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1F1DB21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zagrożony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94089B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3B2C4D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071A07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FC599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9E66F5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9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80A6A0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476BEB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8F77EB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4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3912CA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56</w:t>
            </w:r>
          </w:p>
        </w:tc>
      </w:tr>
      <w:tr xmlns:wp14="http://schemas.microsoft.com/office/word/2010/wordml" w:rsidRPr="007F000B" w:rsidR="007F000B" w:rsidTr="139AAE7F" w14:paraId="275DBAAE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91C20F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exp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16A5DBE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zwiększ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3CC9C2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D398F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BF9F9F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493849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D1E8F64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6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839F88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D1DA82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30FB96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40AAC9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3.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40C4D2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preven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36591EE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zapobiegać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AECC1D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5A7EEF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2BA432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45DF75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0DA5D0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5062C5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FD0CE7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3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65B44D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5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98BBBE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1.77</w:t>
            </w:r>
          </w:p>
        </w:tc>
      </w:tr>
      <w:tr xmlns:wp14="http://schemas.microsoft.com/office/word/2010/wordml" w:rsidRPr="007F000B" w:rsidR="007F000B" w:rsidTr="139AAE7F" w14:paraId="33902FBA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21E82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obt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D74D046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zysk</w:t>
            </w:r>
            <w:proofErr w:type="spellEnd"/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FB7D9A3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0FF622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A213EF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8BC388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4608227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6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0769B8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&lt; 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AAB056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0E90C2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0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D9E778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.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09E91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3E67AC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BBD13F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BE1480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FA2A7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37AFA4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AD8BB8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AC2E41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9D9AC6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A9CB6E2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A5B706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5E7CF2EE" w:rsidR="47DC7B4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-</w:t>
            </w:r>
          </w:p>
        </w:tc>
      </w:tr>
      <w:tr xmlns:wp14="http://schemas.microsoft.com/office/word/2010/wordml" w:rsidRPr="007F000B" w:rsidR="007F000B" w:rsidTr="139AAE7F" w14:paraId="5DAB6C7B" wp14:textId="7777777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2EB378F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A05A80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A39BBE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1C8F39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72A3D3E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D0B940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E27B00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0061E4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4EAFD9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B94D5A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DEEC66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656B9A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5FB0818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49F31CB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3128261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2486C05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101652C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B99056E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299C43A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4DDBEF00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461D779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CF2D8B6" wp14:textId="77777777" wp14:noSpellErr="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7F000B" w:rsidR="007F000B" w:rsidTr="139AAE7F" w14:paraId="1AB4A4CC" wp14:textId="77777777">
        <w:trPr>
          <w:trHeight w:val="300"/>
        </w:trPr>
        <w:tc>
          <w:tcPr>
            <w:tcW w:w="83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B9597FB" wp14:textId="16EE2A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139AAE7F" w:rsidR="4DF61C8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Note</w:t>
            </w:r>
            <w:r w:rsidRPr="139AAE7F" w:rsidR="1C12616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. W</w:t>
            </w:r>
            <w:r w:rsidRPr="139AAE7F" w:rsidR="4DF61C8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ords with "*" are contained in the final list of </w:t>
            </w:r>
            <w:r w:rsidRPr="139AAE7F" w:rsidR="4DF61C8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F</w:t>
            </w:r>
            <w:r w:rsidRPr="139AAE7F" w:rsidR="4DF61C8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LIW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FB7827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C3994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562CB0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4CE0A4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2EBF3C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D98A12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2946DB8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5997CC1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10FFD3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B69937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3FE9F23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1F72F64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08CE6F9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F000B" w:rsidR="007F000B" w:rsidP="499A784C" w:rsidRDefault="007F000B" w14:paraId="61CDCEA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xmlns:wp14="http://schemas.microsoft.com/office/word/2010/wordml" w:rsidR="004E36C7" w:rsidRDefault="004E36C7" w14:paraId="6BB9E253" wp14:textId="77777777"/>
    <w:sectPr w:rsidR="004E36C7" w:rsidSect="007F000B">
      <w:pgSz w:w="25515" w:h="1701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F9"/>
    <w:rsid w:val="003C70F9"/>
    <w:rsid w:val="004E36C7"/>
    <w:rsid w:val="007A4C1E"/>
    <w:rsid w:val="007F000B"/>
    <w:rsid w:val="0093414D"/>
    <w:rsid w:val="00B036ED"/>
    <w:rsid w:val="00B50218"/>
    <w:rsid w:val="03946D43"/>
    <w:rsid w:val="139AAE7F"/>
    <w:rsid w:val="14DD2FEB"/>
    <w:rsid w:val="1B96A81C"/>
    <w:rsid w:val="1C126162"/>
    <w:rsid w:val="47DC7B4B"/>
    <w:rsid w:val="499A784C"/>
    <w:rsid w:val="4DF61C80"/>
    <w:rsid w:val="5E7CF2EE"/>
    <w:rsid w:val="704800FF"/>
    <w:rsid w:val="785AB338"/>
    <w:rsid w:val="7B4C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FF503"/>
  <w15:chartTrackingRefBased/>
  <w15:docId w15:val="{459D1060-BB92-4F00-AC93-D526DB21E18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D323E89D23084C9FF9E3C772061495" ma:contentTypeVersion="15" ma:contentTypeDescription="Utwórz nowy dokument." ma:contentTypeScope="" ma:versionID="9d58406c1f27bf9a502a18a600827ff0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677d2be0b018902c9b18b5eee8acae5a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712ACC-6644-4B05-B4E0-09C4AA75F3FD}"/>
</file>

<file path=customXml/itemProps2.xml><?xml version="1.0" encoding="utf-8"?>
<ds:datastoreItem xmlns:ds="http://schemas.openxmlformats.org/officeDocument/2006/customXml" ds:itemID="{18DE6276-686E-42BD-94AE-3386CCFAB73E}"/>
</file>

<file path=customXml/itemProps3.xml><?xml version="1.0" encoding="utf-8"?>
<ds:datastoreItem xmlns:ds="http://schemas.openxmlformats.org/officeDocument/2006/customXml" ds:itemID="{7C0C138F-4664-4D8A-8431-B8660ACE940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gdalena Marszałek</dc:creator>
  <keywords/>
  <dc:description/>
  <lastModifiedBy>Magdalena Marszałek</lastModifiedBy>
  <revision>6</revision>
  <dcterms:created xsi:type="dcterms:W3CDTF">2022-12-21T23:23:00.0000000Z</dcterms:created>
  <dcterms:modified xsi:type="dcterms:W3CDTF">2023-02-01T21:18:38.25358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